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16548" w14:textId="77777777" w:rsidR="00A31982" w:rsidRPr="00936E2D" w:rsidRDefault="00A31982">
      <w:pPr>
        <w:rPr>
          <w:rFonts w:ascii="Arial" w:hAnsi="Arial" w:cs="Arial"/>
          <w:sz w:val="23"/>
          <w:szCs w:val="23"/>
        </w:rPr>
      </w:pPr>
    </w:p>
    <w:tbl>
      <w:tblPr>
        <w:tblStyle w:val="a"/>
        <w:tblW w:w="8280" w:type="dxa"/>
        <w:tblInd w:w="450" w:type="dxa"/>
        <w:tblLayout w:type="fixed"/>
        <w:tblLook w:val="0400" w:firstRow="0" w:lastRow="0" w:firstColumn="0" w:lastColumn="0" w:noHBand="0" w:noVBand="1"/>
      </w:tblPr>
      <w:tblGrid>
        <w:gridCol w:w="5220"/>
        <w:gridCol w:w="3060"/>
      </w:tblGrid>
      <w:tr w:rsidR="00A31982" w:rsidRPr="00936E2D" w14:paraId="710EBC03" w14:textId="77777777">
        <w:trPr>
          <w:trHeight w:val="320"/>
        </w:trPr>
        <w:tc>
          <w:tcPr>
            <w:tcW w:w="828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975E6F" w14:textId="2A83B171" w:rsidR="00A31982" w:rsidRPr="00936E2D" w:rsidRDefault="0027273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pplemental </w:t>
            </w: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able </w:t>
            </w:r>
            <w:r w:rsidR="000B03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International Classification of Diseases, Tenth Revision, Clinical Modification (ICD-10) codes for pregnancy related diagnoses, substance-related diagnoses, serious mental illness, and non-serious mental illness</w:t>
            </w:r>
          </w:p>
        </w:tc>
      </w:tr>
      <w:tr w:rsidR="00C23D2A" w:rsidRPr="00936E2D" w14:paraId="77CE412E" w14:textId="77777777" w:rsidTr="00C23D2A">
        <w:trPr>
          <w:trHeight w:val="512"/>
        </w:trPr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4FAA50" w14:textId="77777777" w:rsidR="00C23D2A" w:rsidRPr="00936E2D" w:rsidRDefault="00C23D2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dition/Diagnosi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A02C40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CD-10 Codes </w:t>
            </w:r>
          </w:p>
        </w:tc>
      </w:tr>
      <w:tr w:rsidR="00C23D2A" w:rsidRPr="00936E2D" w14:paraId="72037AB5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08B21E7F" w14:textId="77777777" w:rsidR="00C23D2A" w:rsidRPr="00936E2D" w:rsidRDefault="00C23D2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ubstance-related diagnosis (SRD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2304CE9" w14:textId="77777777" w:rsidR="00C23D2A" w:rsidRPr="00936E2D" w:rsidRDefault="00C23D2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3D2A" w:rsidRPr="00936E2D" w14:paraId="0E4E6B16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0A875975" w14:textId="77777777" w:rsidR="00C23D2A" w:rsidRPr="00936E2D" w:rsidRDefault="00C23D2A">
            <w:pPr>
              <w:ind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cohol-related diagnosi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C28A4FE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0.xx</w:t>
            </w:r>
          </w:p>
        </w:tc>
      </w:tr>
      <w:tr w:rsidR="00C23D2A" w:rsidRPr="00936E2D" w14:paraId="59B41F85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716ED10E" w14:textId="77777777" w:rsidR="00C23D2A" w:rsidRPr="00936E2D" w:rsidRDefault="00C23D2A">
            <w:pPr>
              <w:ind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ioid-related diagnosi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86BC6BC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.xx</w:t>
            </w:r>
          </w:p>
        </w:tc>
      </w:tr>
      <w:tr w:rsidR="00C23D2A" w:rsidRPr="00936E2D" w14:paraId="1F1FCEEC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6E2A0981" w14:textId="77777777" w:rsidR="00C23D2A" w:rsidRPr="00936E2D" w:rsidRDefault="00C23D2A">
            <w:pPr>
              <w:ind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nabis-related diagnosi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FDEBDAF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2.xx</w:t>
            </w:r>
          </w:p>
        </w:tc>
      </w:tr>
      <w:tr w:rsidR="00C23D2A" w:rsidRPr="00936E2D" w14:paraId="657B9360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2252003D" w14:textId="77777777" w:rsidR="00C23D2A" w:rsidRPr="00936E2D" w:rsidRDefault="00C23D2A">
            <w:pPr>
              <w:ind w:left="235" w:hanging="7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dative, hypnotic, or anxiolytic-related diagnosi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EFE1BC1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3.xx</w:t>
            </w:r>
          </w:p>
        </w:tc>
      </w:tr>
      <w:tr w:rsidR="00C23D2A" w:rsidRPr="00936E2D" w14:paraId="20756B27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50D1C907" w14:textId="77777777" w:rsidR="00C23D2A" w:rsidRPr="00936E2D" w:rsidRDefault="00C23D2A">
            <w:pPr>
              <w:ind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caine-related diagnosis 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DCF301B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4.xx</w:t>
            </w:r>
          </w:p>
        </w:tc>
      </w:tr>
      <w:tr w:rsidR="00C23D2A" w:rsidRPr="00936E2D" w14:paraId="5BA6781F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539C8DDC" w14:textId="77777777" w:rsidR="00C23D2A" w:rsidRPr="00936E2D" w:rsidRDefault="00C23D2A">
            <w:pPr>
              <w:ind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her stimulant-related diagnosis 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5C1820A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5.xx</w:t>
            </w:r>
          </w:p>
        </w:tc>
      </w:tr>
      <w:tr w:rsidR="00C23D2A" w:rsidRPr="00936E2D" w14:paraId="08F551E1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1C5B29D6" w14:textId="77777777" w:rsidR="00C23D2A" w:rsidRPr="00936E2D" w:rsidRDefault="00C23D2A">
            <w:pPr>
              <w:ind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lucinogen-related diagnosi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8914AF4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6.xx</w:t>
            </w:r>
          </w:p>
        </w:tc>
      </w:tr>
      <w:tr w:rsidR="00C23D2A" w:rsidRPr="00936E2D" w14:paraId="5479CEAF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4652D30B" w14:textId="77777777" w:rsidR="00C23D2A" w:rsidRPr="00936E2D" w:rsidRDefault="00C23D2A">
            <w:pPr>
              <w:ind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otine-related diagnosi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18F609A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7.xx</w:t>
            </w:r>
          </w:p>
        </w:tc>
      </w:tr>
      <w:tr w:rsidR="00C23D2A" w:rsidRPr="00936E2D" w14:paraId="5EBB4739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5FFAE823" w14:textId="77777777" w:rsidR="00C23D2A" w:rsidRPr="00936E2D" w:rsidRDefault="00C23D2A">
            <w:pPr>
              <w:ind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halant-related diagnosis 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55920AF5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8.xx</w:t>
            </w:r>
          </w:p>
        </w:tc>
      </w:tr>
      <w:tr w:rsidR="00C23D2A" w:rsidRPr="00936E2D" w14:paraId="5A828D68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51A836F7" w14:textId="77777777" w:rsidR="00C23D2A" w:rsidRPr="00936E2D" w:rsidRDefault="00C23D2A">
            <w:pPr>
              <w:ind w:firstLine="16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psychoactive substance-related diagnosi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8AB30F8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9.xx</w:t>
            </w:r>
          </w:p>
        </w:tc>
      </w:tr>
      <w:tr w:rsidR="00C23D2A" w:rsidRPr="00936E2D" w14:paraId="2FC4777B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5D77BD99" w14:textId="77777777" w:rsidR="00C23D2A" w:rsidRPr="00936E2D" w:rsidRDefault="00C23D2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erious mental illness (SMI) 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6EA261A" w14:textId="77777777" w:rsidR="00C23D2A" w:rsidRPr="00936E2D" w:rsidRDefault="00C23D2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3D2A" w:rsidRPr="00936E2D" w14:paraId="516F35FE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1F2880D4" w14:textId="77777777" w:rsidR="00C23D2A" w:rsidRPr="00936E2D" w:rsidRDefault="00C23D2A">
            <w:pPr>
              <w:ind w:firstLine="19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chizophrenia 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2D0DB05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20.xx</w:t>
            </w:r>
          </w:p>
        </w:tc>
      </w:tr>
      <w:tr w:rsidR="00C23D2A" w:rsidRPr="00936E2D" w14:paraId="1D9227BE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32772FC2" w14:textId="77777777" w:rsidR="00C23D2A" w:rsidRPr="00936E2D" w:rsidRDefault="00C23D2A">
            <w:pPr>
              <w:ind w:firstLine="19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izotypal disorde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0EA74DD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21.xx</w:t>
            </w:r>
          </w:p>
        </w:tc>
      </w:tr>
      <w:tr w:rsidR="00C23D2A" w:rsidRPr="00936E2D" w14:paraId="25508B05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0B0B5541" w14:textId="77777777" w:rsidR="00C23D2A" w:rsidRPr="00936E2D" w:rsidRDefault="00C23D2A">
            <w:pPr>
              <w:ind w:firstLine="19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sistent delusional disorde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D9557A8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22.xx</w:t>
            </w:r>
          </w:p>
        </w:tc>
      </w:tr>
      <w:tr w:rsidR="00C23D2A" w:rsidRPr="00936E2D" w14:paraId="36089737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1DF20121" w14:textId="77777777" w:rsidR="00C23D2A" w:rsidRPr="00936E2D" w:rsidRDefault="00C23D2A">
            <w:pPr>
              <w:ind w:firstLine="19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izoaffective disorde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0180F1E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25.xx</w:t>
            </w:r>
          </w:p>
        </w:tc>
      </w:tr>
      <w:tr w:rsidR="00C23D2A" w:rsidRPr="00936E2D" w14:paraId="153D5070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029DDDFF" w14:textId="77777777" w:rsidR="00C23D2A" w:rsidRPr="00936E2D" w:rsidRDefault="00C23D2A">
            <w:pPr>
              <w:ind w:firstLine="19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ic episode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65F689F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30.xx</w:t>
            </w:r>
          </w:p>
        </w:tc>
      </w:tr>
      <w:tr w:rsidR="00C23D2A" w:rsidRPr="00936E2D" w14:paraId="4A73E059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6C43A6C3" w14:textId="77777777" w:rsidR="00C23D2A" w:rsidRPr="00936E2D" w:rsidRDefault="00C23D2A">
            <w:pPr>
              <w:ind w:firstLine="19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polar disorde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653731D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31.xx</w:t>
            </w:r>
          </w:p>
        </w:tc>
      </w:tr>
      <w:tr w:rsidR="00C23D2A" w:rsidRPr="00936E2D" w14:paraId="487F88D4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5A7294BE" w14:textId="77777777" w:rsidR="00C23D2A" w:rsidRPr="00936E2D" w:rsidRDefault="00C23D2A">
            <w:pPr>
              <w:ind w:firstLine="19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jor depressive symptom severe 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1D376C1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32.2-F32.3, F33.2-F33.2</w:t>
            </w:r>
          </w:p>
        </w:tc>
      </w:tr>
      <w:tr w:rsidR="00C23D2A" w:rsidRPr="00936E2D" w14:paraId="248FC954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5FB10820" w14:textId="77777777" w:rsidR="00C23D2A" w:rsidRPr="00936E2D" w:rsidRDefault="00C23D2A">
            <w:pPr>
              <w:ind w:firstLine="8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on-serious mental illness (Non-SMI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0F4A5F6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23D2A" w:rsidRPr="00936E2D" w14:paraId="511DCE10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3B2B51C4" w14:textId="77777777" w:rsidR="00C23D2A" w:rsidRPr="00936E2D" w:rsidRDefault="00C23D2A">
            <w:pPr>
              <w:ind w:firstLine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usional disorder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9D66643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22</w:t>
            </w:r>
          </w:p>
        </w:tc>
      </w:tr>
      <w:tr w:rsidR="00C23D2A" w:rsidRPr="00936E2D" w14:paraId="1824E845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7F771EB7" w14:textId="77777777" w:rsidR="00C23D2A" w:rsidRPr="00936E2D" w:rsidRDefault="00C23D2A">
            <w:pPr>
              <w:ind w:firstLine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ief psychotic disorder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5F31E4D7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23</w:t>
            </w:r>
          </w:p>
        </w:tc>
      </w:tr>
      <w:tr w:rsidR="00C23D2A" w:rsidRPr="00936E2D" w14:paraId="63B27BB5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5AEF6293" w14:textId="77777777" w:rsidR="00C23D2A" w:rsidRPr="00936E2D" w:rsidRDefault="00C23D2A">
            <w:pPr>
              <w:ind w:left="251" w:hanging="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psychotic disorder not due to a substance or known physiologic condition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73E7F9C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28</w:t>
            </w:r>
          </w:p>
        </w:tc>
      </w:tr>
      <w:tr w:rsidR="00C23D2A" w:rsidRPr="00936E2D" w14:paraId="71A56559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5140A825" w14:textId="77777777" w:rsidR="00C23D2A" w:rsidRPr="00936E2D" w:rsidRDefault="00C23D2A">
            <w:pPr>
              <w:ind w:firstLine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psychosi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9D2A8E1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29</w:t>
            </w:r>
          </w:p>
        </w:tc>
      </w:tr>
      <w:tr w:rsidR="00C23D2A" w:rsidRPr="00936E2D" w14:paraId="48302619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712E0E93" w14:textId="77777777" w:rsidR="00C23D2A" w:rsidRPr="00936E2D" w:rsidRDefault="00C23D2A">
            <w:pPr>
              <w:ind w:firstLine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depressive disorder mild or moderate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89D5E1B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32.0-F32.1, F32.4-F32.9, F33.0-F33.1, F33.4-F33.9</w:t>
            </w:r>
          </w:p>
        </w:tc>
      </w:tr>
      <w:tr w:rsidR="00C23D2A" w:rsidRPr="00936E2D" w14:paraId="5FC6948D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7A326352" w14:textId="77777777" w:rsidR="00C23D2A" w:rsidRPr="00936E2D" w:rsidRDefault="00C23D2A">
            <w:pPr>
              <w:ind w:firstLine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sistent mood disorde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643BD6B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39</w:t>
            </w:r>
          </w:p>
        </w:tc>
      </w:tr>
      <w:tr w:rsidR="00C23D2A" w:rsidRPr="00936E2D" w14:paraId="2385DDD4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603DC787" w14:textId="77777777" w:rsidR="00C23D2A" w:rsidRPr="00936E2D" w:rsidRDefault="00C23D2A">
            <w:pPr>
              <w:ind w:left="251" w:hanging="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ction to severe stress, and adjustment disorders (includes post-traumatic stress syndrome (PTSD)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6631E16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3.xx</w:t>
            </w:r>
          </w:p>
        </w:tc>
      </w:tr>
      <w:tr w:rsidR="00C23D2A" w:rsidRPr="00936E2D" w14:paraId="06E21E08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619BCB75" w14:textId="77777777" w:rsidR="00C23D2A" w:rsidRPr="00936E2D" w:rsidRDefault="00C23D2A">
            <w:pPr>
              <w:ind w:firstLine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ssive compulsive disorde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4908244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2.xx</w:t>
            </w:r>
          </w:p>
        </w:tc>
      </w:tr>
      <w:tr w:rsidR="00C23D2A" w:rsidRPr="00936E2D" w14:paraId="5891C583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2BA6DCA5" w14:textId="77777777" w:rsidR="00C23D2A" w:rsidRPr="00936E2D" w:rsidRDefault="00C23D2A">
            <w:pPr>
              <w:ind w:firstLine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bic anxiety disorde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17D2218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0.xx</w:t>
            </w:r>
          </w:p>
        </w:tc>
      </w:tr>
      <w:tr w:rsidR="00C23D2A" w:rsidRPr="00936E2D" w14:paraId="6AFDA3B4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6B5327C6" w14:textId="77777777" w:rsidR="00C23D2A" w:rsidRPr="00936E2D" w:rsidRDefault="00C23D2A">
            <w:pPr>
              <w:ind w:firstLine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xiety disorde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0AD7F69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1.xx</w:t>
            </w:r>
          </w:p>
        </w:tc>
      </w:tr>
      <w:tr w:rsidR="00C23D2A" w:rsidRPr="00936E2D" w14:paraId="71F6CBA2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1F7E11F3" w14:textId="77777777" w:rsidR="00C23D2A" w:rsidRPr="00936E2D" w:rsidRDefault="00C23D2A">
            <w:pPr>
              <w:ind w:firstLine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ting disorde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4B1BEF0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0.xx</w:t>
            </w:r>
          </w:p>
        </w:tc>
      </w:tr>
      <w:tr w:rsidR="00C23D2A" w:rsidRPr="00936E2D" w14:paraId="183DCC54" w14:textId="77777777" w:rsidTr="00C23D2A">
        <w:trPr>
          <w:trHeight w:val="144"/>
        </w:trPr>
        <w:tc>
          <w:tcPr>
            <w:tcW w:w="5220" w:type="dxa"/>
            <w:shd w:val="clear" w:color="auto" w:fill="auto"/>
            <w:vAlign w:val="center"/>
          </w:tcPr>
          <w:p w14:paraId="23EF0CE0" w14:textId="77777777" w:rsidR="00C23D2A" w:rsidRPr="00936E2D" w:rsidRDefault="00C23D2A">
            <w:pPr>
              <w:ind w:firstLine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 personality disorde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17247EC" w14:textId="77777777" w:rsidR="00C23D2A" w:rsidRPr="00936E2D" w:rsidRDefault="00C23D2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60.xx</w:t>
            </w:r>
          </w:p>
        </w:tc>
      </w:tr>
      <w:tr w:rsidR="00C23D2A" w:rsidRPr="00936E2D" w14:paraId="2234F4C7" w14:textId="77777777" w:rsidTr="00C23D2A">
        <w:trPr>
          <w:trHeight w:val="144"/>
        </w:trPr>
        <w:tc>
          <w:tcPr>
            <w:tcW w:w="52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D470B6" w14:textId="77777777" w:rsidR="00C23D2A" w:rsidRPr="00936E2D" w:rsidRDefault="00C23D2A">
            <w:pPr>
              <w:ind w:firstLine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6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ulse disorder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7589D0" w14:textId="6E8C7FD0" w:rsidR="00C23D2A" w:rsidRPr="00936E2D" w:rsidRDefault="00936E2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63.xx</w:t>
            </w:r>
          </w:p>
        </w:tc>
      </w:tr>
    </w:tbl>
    <w:p w14:paraId="70755A44" w14:textId="77777777" w:rsidR="00A31982" w:rsidRPr="00936E2D" w:rsidRDefault="00A31982">
      <w:pPr>
        <w:rPr>
          <w:rFonts w:ascii="Arial" w:eastAsia="Times New Roman" w:hAnsi="Arial" w:cs="Arial"/>
          <w:sz w:val="16"/>
          <w:szCs w:val="16"/>
        </w:rPr>
      </w:pPr>
    </w:p>
    <w:p w14:paraId="6114D232" w14:textId="77777777" w:rsidR="00A31982" w:rsidRPr="00936E2D" w:rsidRDefault="00A31982">
      <w:pPr>
        <w:rPr>
          <w:rFonts w:ascii="Arial" w:eastAsia="Times New Roman" w:hAnsi="Arial" w:cs="Arial"/>
          <w:sz w:val="16"/>
          <w:szCs w:val="16"/>
        </w:rPr>
      </w:pPr>
    </w:p>
    <w:p w14:paraId="76D0ACCA" w14:textId="0804ED50" w:rsidR="00A31982" w:rsidRPr="00936E2D" w:rsidRDefault="00000000" w:rsidP="00040D4C">
      <w:pPr>
        <w:widowControl w:val="0"/>
        <w:ind w:left="640"/>
        <w:rPr>
          <w:rFonts w:ascii="Arial" w:eastAsia="Times New Roman" w:hAnsi="Arial" w:cs="Arial"/>
          <w:sz w:val="16"/>
          <w:szCs w:val="16"/>
        </w:rPr>
      </w:pPr>
      <w:r w:rsidRPr="00936E2D">
        <w:rPr>
          <w:rFonts w:ascii="Arial" w:eastAsia="Times New Roman" w:hAnsi="Arial" w:cs="Arial"/>
          <w:sz w:val="16"/>
          <w:szCs w:val="16"/>
        </w:rPr>
        <w:t xml:space="preserve">World Health Organization. </w:t>
      </w:r>
      <w:r w:rsidRPr="00936E2D">
        <w:rPr>
          <w:rFonts w:ascii="Arial" w:eastAsia="Times New Roman" w:hAnsi="Arial" w:cs="Arial"/>
          <w:i/>
          <w:sz w:val="16"/>
          <w:szCs w:val="16"/>
        </w:rPr>
        <w:t>ICD-10 : International Statistical Classification of Diseases and Related Health Problems : Tenth Revision, 2nd Ed.</w:t>
      </w:r>
      <w:r w:rsidRPr="00936E2D">
        <w:rPr>
          <w:rFonts w:ascii="Arial" w:eastAsia="Times New Roman" w:hAnsi="Arial" w:cs="Arial"/>
          <w:sz w:val="16"/>
          <w:szCs w:val="16"/>
        </w:rPr>
        <w:t>; 2004.</w:t>
      </w:r>
    </w:p>
    <w:p w14:paraId="3E81BF6A" w14:textId="77777777" w:rsidR="00A31982" w:rsidRPr="00936E2D" w:rsidRDefault="00A31982">
      <w:pPr>
        <w:rPr>
          <w:rFonts w:ascii="Arial" w:eastAsia="Times New Roman" w:hAnsi="Arial" w:cs="Arial"/>
          <w:sz w:val="23"/>
          <w:szCs w:val="23"/>
        </w:rPr>
      </w:pPr>
    </w:p>
    <w:p w14:paraId="12990CEB" w14:textId="77777777" w:rsidR="00A31982" w:rsidRPr="00936E2D" w:rsidRDefault="00A31982">
      <w:pPr>
        <w:rPr>
          <w:rFonts w:ascii="Arial" w:eastAsia="Times New Roman" w:hAnsi="Arial" w:cs="Arial"/>
          <w:sz w:val="23"/>
          <w:szCs w:val="23"/>
        </w:rPr>
      </w:pPr>
    </w:p>
    <w:p w14:paraId="14914AD2" w14:textId="77777777" w:rsidR="00A31982" w:rsidRPr="00936E2D" w:rsidRDefault="00A31982">
      <w:pPr>
        <w:rPr>
          <w:rFonts w:ascii="Arial" w:eastAsia="Times New Roman" w:hAnsi="Arial" w:cs="Arial"/>
          <w:sz w:val="23"/>
          <w:szCs w:val="23"/>
        </w:rPr>
      </w:pPr>
    </w:p>
    <w:p w14:paraId="24F01DA7" w14:textId="77777777" w:rsidR="00A31982" w:rsidRPr="00936E2D" w:rsidRDefault="00A31982">
      <w:pPr>
        <w:rPr>
          <w:rFonts w:ascii="Arial" w:eastAsia="Times New Roman" w:hAnsi="Arial" w:cs="Arial"/>
          <w:sz w:val="23"/>
          <w:szCs w:val="23"/>
        </w:rPr>
      </w:pPr>
    </w:p>
    <w:p w14:paraId="2AAE4E76" w14:textId="77777777" w:rsidR="00A31982" w:rsidRPr="00936E2D" w:rsidRDefault="00A31982">
      <w:pPr>
        <w:rPr>
          <w:rFonts w:ascii="Arial" w:eastAsia="Times New Roman" w:hAnsi="Arial" w:cs="Arial"/>
          <w:sz w:val="23"/>
          <w:szCs w:val="23"/>
        </w:rPr>
      </w:pPr>
    </w:p>
    <w:p w14:paraId="7C04C095" w14:textId="77777777" w:rsidR="00A31982" w:rsidRPr="00936E2D" w:rsidRDefault="00A31982">
      <w:pPr>
        <w:rPr>
          <w:rFonts w:ascii="Arial" w:eastAsia="Times New Roman" w:hAnsi="Arial" w:cs="Arial"/>
          <w:sz w:val="23"/>
          <w:szCs w:val="23"/>
        </w:rPr>
      </w:pPr>
    </w:p>
    <w:sectPr w:rsidR="00A31982" w:rsidRPr="00936E2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982"/>
    <w:rsid w:val="00040D4C"/>
    <w:rsid w:val="000B0372"/>
    <w:rsid w:val="000B0A2E"/>
    <w:rsid w:val="001A4C3D"/>
    <w:rsid w:val="00243846"/>
    <w:rsid w:val="00272738"/>
    <w:rsid w:val="00936E2D"/>
    <w:rsid w:val="00A31982"/>
    <w:rsid w:val="00B36679"/>
    <w:rsid w:val="00C23D2A"/>
    <w:rsid w:val="00E0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BC1F1"/>
  <w15:docId w15:val="{E291E92B-3FB0-9A41-AD86-1620247A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B41E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E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E3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90779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0B0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SO26+exQ0JAFz8xewIt+EU2fJw==">CgMxLjA4AHIZaWQ6eVBORTJWQjlQTjBBQUFBQUFBR29K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ia Courchesne</dc:creator>
  <cp:lastModifiedBy>Wayne E Kepner</cp:lastModifiedBy>
  <cp:revision>3</cp:revision>
  <dcterms:created xsi:type="dcterms:W3CDTF">2024-10-21T21:34:00Z</dcterms:created>
  <dcterms:modified xsi:type="dcterms:W3CDTF">2024-10-21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bc57084-5d56-38d1-a7ad-d23fbcde2ed1</vt:lpwstr>
  </property>
  <property fmtid="{D5CDD505-2E9C-101B-9397-08002B2CF9AE}" pid="24" name="Mendeley Citation Style_1">
    <vt:lpwstr>http://www.zotero.org/styles/american-medical-association</vt:lpwstr>
  </property>
</Properties>
</file>